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05" w:rsidRDefault="00A16790" w:rsidP="00A16790">
      <w:bookmarkStart w:id="0" w:name="_GoBack"/>
      <w:bookmarkEnd w:id="0"/>
      <w:r w:rsidRPr="00A16790">
        <w:rPr>
          <w:b/>
          <w:bCs/>
        </w:rPr>
        <w:t>Table S</w:t>
      </w:r>
      <w:r w:rsidR="00CB4F05" w:rsidRPr="00A16790">
        <w:rPr>
          <w:b/>
          <w:bCs/>
        </w:rPr>
        <w:t>2</w:t>
      </w:r>
      <w:r w:rsidR="00025B60" w:rsidRPr="00A16790">
        <w:rPr>
          <w:b/>
          <w:bCs/>
        </w:rPr>
        <w:t xml:space="preserve">. Relative quantification of CRT expression in </w:t>
      </w:r>
      <w:r w:rsidR="00CB4F05" w:rsidRPr="00A16790">
        <w:rPr>
          <w:b/>
          <w:bCs/>
        </w:rPr>
        <w:t>MCF7 cells.</w:t>
      </w:r>
      <w:r w:rsidR="00CB4F05">
        <w:t xml:space="preserve"> </w:t>
      </w:r>
    </w:p>
    <w:p w:rsidR="00025B60" w:rsidRDefault="00025B60"/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5"/>
        <w:gridCol w:w="581"/>
        <w:gridCol w:w="580"/>
        <w:gridCol w:w="806"/>
        <w:gridCol w:w="819"/>
        <w:gridCol w:w="580"/>
        <w:gridCol w:w="1204"/>
        <w:gridCol w:w="1207"/>
        <w:gridCol w:w="1039"/>
        <w:gridCol w:w="933"/>
      </w:tblGrid>
      <w:tr w:rsidR="00D734E3" w:rsidRPr="00D734E3" w:rsidTr="00D734E3">
        <w:trPr>
          <w:trHeight w:val="596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CRT</w:t>
            </w:r>
          </w:p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(C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CRT Con.</w:t>
            </w:r>
          </w:p>
          <w:p w:rsidR="00D734E3" w:rsidRPr="00D734E3" w:rsidRDefault="00D734E3" w:rsidP="007D75CB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(ng/μ</w:t>
            </w:r>
            <w:r w:rsidR="007D75CB">
              <w:rPr>
                <w:b/>
                <w:bCs/>
                <w:sz w:val="16"/>
                <w:szCs w:val="16"/>
              </w:rPr>
              <w:t>L</w:t>
            </w:r>
            <w:r w:rsidRPr="00D734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Beta Act.</w:t>
            </w:r>
          </w:p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(CT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Beta act. Conc.</w:t>
            </w:r>
          </w:p>
          <w:p w:rsidR="00D734E3" w:rsidRPr="00D734E3" w:rsidRDefault="00D734E3" w:rsidP="007D75CB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(ng/μ</w:t>
            </w:r>
            <w:r w:rsidR="007D75CB">
              <w:rPr>
                <w:b/>
                <w:bCs/>
                <w:sz w:val="16"/>
                <w:szCs w:val="16"/>
              </w:rPr>
              <w:t>L</w:t>
            </w:r>
            <w:r w:rsidRPr="00D734E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CRT/Beta actin</w:t>
            </w:r>
          </w:p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(Con.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X-folds</w:t>
            </w:r>
          </w:p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to calibrato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% of CRT</w:t>
            </w:r>
          </w:p>
          <w:p w:rsidR="00D734E3" w:rsidRPr="00D734E3" w:rsidRDefault="00D734E3" w:rsidP="00D734E3">
            <w:pPr>
              <w:contextualSpacing/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expression</w:t>
            </w:r>
          </w:p>
        </w:tc>
      </w:tr>
      <w:tr w:rsidR="00D734E3" w:rsidRPr="00D734E3" w:rsidTr="00D734E3">
        <w:trPr>
          <w:trHeight w:val="506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treated control</w:t>
            </w:r>
            <w:r w:rsidRPr="00D734E3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1.4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±0.0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278.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7.1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±0.0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412.5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100.00</w:t>
            </w:r>
          </w:p>
        </w:tc>
      </w:tr>
      <w:tr w:rsidR="00D734E3" w:rsidRPr="00D734E3" w:rsidTr="00D734E3">
        <w:trPr>
          <w:trHeight w:val="4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 xml:space="preserve">CRT-siRNA tre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41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12.26</w:t>
            </w:r>
          </w:p>
        </w:tc>
      </w:tr>
      <w:tr w:rsidR="00D734E3" w:rsidRPr="00D734E3" w:rsidTr="00D734E3">
        <w:trPr>
          <w:trHeight w:val="43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Mock control</w:t>
            </w:r>
            <w:r w:rsidRPr="00D734E3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4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102.92</w:t>
            </w:r>
          </w:p>
        </w:tc>
      </w:tr>
      <w:tr w:rsidR="00D734E3" w:rsidRPr="00D734E3" w:rsidTr="00D734E3">
        <w:trPr>
          <w:trHeight w:val="43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Negative control</w:t>
            </w:r>
            <w:r w:rsidRPr="00D734E3">
              <w:rPr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4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±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20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0BB9" w:rsidRPr="00D734E3" w:rsidRDefault="00D734E3" w:rsidP="00D734E3">
            <w:pPr>
              <w:jc w:val="center"/>
              <w:rPr>
                <w:sz w:val="16"/>
                <w:szCs w:val="16"/>
              </w:rPr>
            </w:pPr>
            <w:r w:rsidRPr="00D734E3">
              <w:rPr>
                <w:b/>
                <w:bCs/>
                <w:sz w:val="16"/>
                <w:szCs w:val="16"/>
              </w:rPr>
              <w:t>101.45</w:t>
            </w:r>
          </w:p>
        </w:tc>
      </w:tr>
    </w:tbl>
    <w:p w:rsidR="00A16790" w:rsidRDefault="00A16790" w:rsidP="00A16790">
      <w:r>
        <w:t xml:space="preserve">Table shows the relative expression of CRT gene in CRT-siRNA knockdown cells and control groups. </w:t>
      </w:r>
      <w:r w:rsidRPr="00D734E3">
        <w:t>Each group consists of an experimental triplicate. The CRT-siRNA transfected group shows more than 87% knockdown.</w:t>
      </w:r>
    </w:p>
    <w:p w:rsidR="00732858" w:rsidRDefault="00732858"/>
    <w:sectPr w:rsidR="00732858" w:rsidSect="00732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4E3"/>
    <w:rsid w:val="00025B60"/>
    <w:rsid w:val="000A17CA"/>
    <w:rsid w:val="00270BB9"/>
    <w:rsid w:val="00592669"/>
    <w:rsid w:val="00732858"/>
    <w:rsid w:val="007D75CB"/>
    <w:rsid w:val="007F5677"/>
    <w:rsid w:val="00887369"/>
    <w:rsid w:val="00A16790"/>
    <w:rsid w:val="00A263C6"/>
    <w:rsid w:val="00A34FB9"/>
    <w:rsid w:val="00CB4F05"/>
    <w:rsid w:val="00CE1806"/>
    <w:rsid w:val="00D460E6"/>
    <w:rsid w:val="00D734E3"/>
    <w:rsid w:val="00E2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2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reza</dc:creator>
  <cp:lastModifiedBy>Kemp, Katie Maria, BioMed Central Ltd.</cp:lastModifiedBy>
  <cp:revision>2</cp:revision>
  <dcterms:created xsi:type="dcterms:W3CDTF">2016-06-16T11:46:00Z</dcterms:created>
  <dcterms:modified xsi:type="dcterms:W3CDTF">2016-06-16T11:46:00Z</dcterms:modified>
</cp:coreProperties>
</file>